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43446" w14:textId="7A10B56F" w:rsidR="008B655F" w:rsidRPr="00AF539E" w:rsidRDefault="00A81A03" w:rsidP="008B655F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1 Table</w:t>
      </w:r>
      <w:r w:rsidR="008B655F" w:rsidRPr="00AF539E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E6749A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="008B655F" w:rsidRPr="00AF539E">
        <w:rPr>
          <w:rFonts w:ascii="Times New Roman" w:hAnsi="Times New Roman" w:cs="Times New Roman"/>
          <w:b/>
          <w:bCs/>
          <w:sz w:val="22"/>
          <w:szCs w:val="22"/>
        </w:rPr>
        <w:t>haracteristics of study sampl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80"/>
        <w:gridCol w:w="2410"/>
        <w:gridCol w:w="2551"/>
        <w:gridCol w:w="2126"/>
      </w:tblGrid>
      <w:tr w:rsidR="008B655F" w:rsidRPr="00AF539E" w14:paraId="615ADC30" w14:textId="77777777" w:rsidTr="00BB2A8C">
        <w:tc>
          <w:tcPr>
            <w:tcW w:w="198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3ED65173" w14:textId="77777777" w:rsidR="008B655F" w:rsidRPr="00AF539E" w:rsidRDefault="008B655F" w:rsidP="00BB2A8C">
            <w:pPr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States</w:t>
            </w:r>
          </w:p>
        </w:tc>
        <w:tc>
          <w:tcPr>
            <w:tcW w:w="2410" w:type="dxa"/>
            <w:vAlign w:val="center"/>
          </w:tcPr>
          <w:p w14:paraId="3EFF7175" w14:textId="77777777" w:rsidR="008B655F" w:rsidRPr="00AF539E" w:rsidRDefault="008B655F" w:rsidP="00BB2A8C">
            <w:pPr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Municipalities</w:t>
            </w:r>
          </w:p>
        </w:tc>
        <w:tc>
          <w:tcPr>
            <w:tcW w:w="2551" w:type="dxa"/>
            <w:vAlign w:val="center"/>
          </w:tcPr>
          <w:p w14:paraId="68B076AF" w14:textId="77777777" w:rsidR="008B655F" w:rsidRPr="00AF539E" w:rsidRDefault="008B655F" w:rsidP="00BB2A8C">
            <w:pPr>
              <w:rPr>
                <w:rFonts w:ascii="Times New Roman" w:hAnsi="Times New Roman" w:cs="Times New Roman"/>
                <w:vertAlign w:val="superscript"/>
              </w:rPr>
            </w:pPr>
            <w:r w:rsidRPr="00AF539E">
              <w:rPr>
                <w:rFonts w:ascii="Times New Roman" w:hAnsi="Times New Roman" w:cs="Times New Roman"/>
              </w:rPr>
              <w:t>Estimated population size</w:t>
            </w:r>
          </w:p>
          <w:p w14:paraId="54C607F7" w14:textId="77777777" w:rsidR="008B655F" w:rsidRPr="00AF539E" w:rsidRDefault="008B655F" w:rsidP="00BB2A8C">
            <w:pPr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(millions)</w:t>
            </w:r>
            <w:r w:rsidRPr="00AF539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26" w:type="dxa"/>
            <w:tcBorders>
              <w:right w:val="single" w:sz="4" w:space="0" w:color="FFFFFF" w:themeColor="background1"/>
            </w:tcBorders>
            <w:vAlign w:val="center"/>
          </w:tcPr>
          <w:p w14:paraId="4C2C7A41" w14:textId="77777777" w:rsidR="008B655F" w:rsidRPr="00AF539E" w:rsidRDefault="008B655F" w:rsidP="00BB2A8C">
            <w:pPr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Number of study sample recruited</w:t>
            </w:r>
          </w:p>
        </w:tc>
      </w:tr>
      <w:tr w:rsidR="008B655F" w:rsidRPr="00AF539E" w14:paraId="5A22D22B" w14:textId="77777777" w:rsidTr="00BB2A8C"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75BE0FB3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Selangor</w:t>
            </w:r>
          </w:p>
        </w:tc>
        <w:tc>
          <w:tcPr>
            <w:tcW w:w="2410" w:type="dxa"/>
          </w:tcPr>
          <w:p w14:paraId="176D464F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Selayang</w:t>
            </w:r>
          </w:p>
          <w:p w14:paraId="562EF6FA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Ampang</w:t>
            </w:r>
          </w:p>
          <w:p w14:paraId="62C5AA16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Subang Jaya</w:t>
            </w:r>
          </w:p>
          <w:p w14:paraId="541B02F4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Shah Alam</w:t>
            </w:r>
          </w:p>
          <w:p w14:paraId="2B4D393D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Petaling Jaya</w:t>
            </w:r>
          </w:p>
        </w:tc>
        <w:tc>
          <w:tcPr>
            <w:tcW w:w="2551" w:type="dxa"/>
          </w:tcPr>
          <w:p w14:paraId="4C999088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6.561</w:t>
            </w:r>
          </w:p>
        </w:tc>
        <w:tc>
          <w:tcPr>
            <w:tcW w:w="2126" w:type="dxa"/>
            <w:tcBorders>
              <w:right w:val="single" w:sz="4" w:space="0" w:color="FFFFFF" w:themeColor="background1"/>
            </w:tcBorders>
          </w:tcPr>
          <w:p w14:paraId="3A4A942A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715</w:t>
            </w:r>
          </w:p>
        </w:tc>
      </w:tr>
      <w:tr w:rsidR="008B655F" w:rsidRPr="00AF539E" w14:paraId="30A3E385" w14:textId="77777777" w:rsidTr="00BB2A8C">
        <w:tc>
          <w:tcPr>
            <w:tcW w:w="1980" w:type="dxa"/>
            <w:tcBorders>
              <w:left w:val="single" w:sz="4" w:space="0" w:color="FFFFFF" w:themeColor="background1"/>
            </w:tcBorders>
          </w:tcPr>
          <w:p w14:paraId="04E59D55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Pahang</w:t>
            </w:r>
          </w:p>
        </w:tc>
        <w:tc>
          <w:tcPr>
            <w:tcW w:w="2410" w:type="dxa"/>
          </w:tcPr>
          <w:p w14:paraId="77D173F5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Kuantan</w:t>
            </w:r>
          </w:p>
        </w:tc>
        <w:tc>
          <w:tcPr>
            <w:tcW w:w="2551" w:type="dxa"/>
          </w:tcPr>
          <w:p w14:paraId="395A730B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1.683</w:t>
            </w:r>
          </w:p>
        </w:tc>
        <w:tc>
          <w:tcPr>
            <w:tcW w:w="2126" w:type="dxa"/>
            <w:tcBorders>
              <w:right w:val="single" w:sz="4" w:space="0" w:color="FFFFFF" w:themeColor="background1"/>
            </w:tcBorders>
          </w:tcPr>
          <w:p w14:paraId="5DFC3C58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190</w:t>
            </w:r>
          </w:p>
        </w:tc>
      </w:tr>
      <w:tr w:rsidR="008B655F" w:rsidRPr="00AF539E" w14:paraId="58D8BD85" w14:textId="77777777" w:rsidTr="00BB2A8C">
        <w:tc>
          <w:tcPr>
            <w:tcW w:w="1980" w:type="dxa"/>
            <w:tcBorders>
              <w:left w:val="single" w:sz="4" w:space="0" w:color="FFFFFF" w:themeColor="background1"/>
            </w:tcBorders>
          </w:tcPr>
          <w:p w14:paraId="1A5C4035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Sabah</w:t>
            </w:r>
          </w:p>
        </w:tc>
        <w:tc>
          <w:tcPr>
            <w:tcW w:w="2410" w:type="dxa"/>
          </w:tcPr>
          <w:p w14:paraId="6017F164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Kota Kinabalu</w:t>
            </w:r>
          </w:p>
        </w:tc>
        <w:tc>
          <w:tcPr>
            <w:tcW w:w="2551" w:type="dxa"/>
          </w:tcPr>
          <w:p w14:paraId="119475C1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3.913</w:t>
            </w:r>
          </w:p>
        </w:tc>
        <w:tc>
          <w:tcPr>
            <w:tcW w:w="2126" w:type="dxa"/>
            <w:tcBorders>
              <w:right w:val="single" w:sz="4" w:space="0" w:color="FFFFFF" w:themeColor="background1"/>
            </w:tcBorders>
          </w:tcPr>
          <w:p w14:paraId="07761A39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180</w:t>
            </w:r>
          </w:p>
        </w:tc>
      </w:tr>
      <w:tr w:rsidR="008B655F" w:rsidRPr="00AF539E" w14:paraId="517B5E93" w14:textId="77777777" w:rsidTr="00BB2A8C">
        <w:tc>
          <w:tcPr>
            <w:tcW w:w="1980" w:type="dxa"/>
            <w:tcBorders>
              <w:left w:val="single" w:sz="4" w:space="0" w:color="FFFFFF" w:themeColor="background1"/>
            </w:tcBorders>
          </w:tcPr>
          <w:p w14:paraId="0DEB75BB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Sarawak</w:t>
            </w:r>
          </w:p>
        </w:tc>
        <w:tc>
          <w:tcPr>
            <w:tcW w:w="2410" w:type="dxa"/>
          </w:tcPr>
          <w:p w14:paraId="1D103551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Kuching Utara</w:t>
            </w:r>
          </w:p>
          <w:p w14:paraId="11DA289D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Kuching Selatan</w:t>
            </w:r>
          </w:p>
          <w:p w14:paraId="7954CDBF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Padawan</w:t>
            </w:r>
          </w:p>
        </w:tc>
        <w:tc>
          <w:tcPr>
            <w:tcW w:w="2551" w:type="dxa"/>
          </w:tcPr>
          <w:p w14:paraId="456619DD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2.823</w:t>
            </w:r>
          </w:p>
        </w:tc>
        <w:tc>
          <w:tcPr>
            <w:tcW w:w="2126" w:type="dxa"/>
            <w:tcBorders>
              <w:right w:val="single" w:sz="4" w:space="0" w:color="FFFFFF" w:themeColor="background1"/>
            </w:tcBorders>
          </w:tcPr>
          <w:p w14:paraId="78FB0853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300</w:t>
            </w:r>
          </w:p>
        </w:tc>
      </w:tr>
      <w:tr w:rsidR="008B655F" w:rsidRPr="00AF539E" w14:paraId="10B2F53A" w14:textId="77777777" w:rsidTr="00BB2A8C">
        <w:tc>
          <w:tcPr>
            <w:tcW w:w="1980" w:type="dxa"/>
            <w:tcBorders>
              <w:left w:val="single" w:sz="4" w:space="0" w:color="FFFFFF" w:themeColor="background1"/>
            </w:tcBorders>
          </w:tcPr>
          <w:p w14:paraId="04E80226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Pulau Pinang</w:t>
            </w:r>
          </w:p>
        </w:tc>
        <w:tc>
          <w:tcPr>
            <w:tcW w:w="2410" w:type="dxa"/>
          </w:tcPr>
          <w:p w14:paraId="53A72FFD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Seberang Perai</w:t>
            </w:r>
          </w:p>
        </w:tc>
        <w:tc>
          <w:tcPr>
            <w:tcW w:w="2551" w:type="dxa"/>
          </w:tcPr>
          <w:p w14:paraId="4FE8E1FD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1.777</w:t>
            </w:r>
          </w:p>
        </w:tc>
        <w:tc>
          <w:tcPr>
            <w:tcW w:w="2126" w:type="dxa"/>
            <w:tcBorders>
              <w:right w:val="single" w:sz="4" w:space="0" w:color="FFFFFF" w:themeColor="background1"/>
            </w:tcBorders>
          </w:tcPr>
          <w:p w14:paraId="34328206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380</w:t>
            </w:r>
          </w:p>
        </w:tc>
      </w:tr>
      <w:tr w:rsidR="008B655F" w:rsidRPr="00AF539E" w14:paraId="5D7E5DB2" w14:textId="77777777" w:rsidTr="00BB2A8C">
        <w:tc>
          <w:tcPr>
            <w:tcW w:w="1980" w:type="dxa"/>
            <w:tcBorders>
              <w:left w:val="single" w:sz="4" w:space="0" w:color="FFFFFF" w:themeColor="background1"/>
            </w:tcBorders>
          </w:tcPr>
          <w:p w14:paraId="3C766BC4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Johor</w:t>
            </w:r>
          </w:p>
        </w:tc>
        <w:tc>
          <w:tcPr>
            <w:tcW w:w="2410" w:type="dxa"/>
          </w:tcPr>
          <w:p w14:paraId="261112CD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Johor Bahru</w:t>
            </w:r>
          </w:p>
        </w:tc>
        <w:tc>
          <w:tcPr>
            <w:tcW w:w="2551" w:type="dxa"/>
          </w:tcPr>
          <w:p w14:paraId="780AF8B8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3.795</w:t>
            </w:r>
          </w:p>
        </w:tc>
        <w:tc>
          <w:tcPr>
            <w:tcW w:w="2126" w:type="dxa"/>
            <w:tcBorders>
              <w:right w:val="single" w:sz="4" w:space="0" w:color="FFFFFF" w:themeColor="background1"/>
            </w:tcBorders>
          </w:tcPr>
          <w:p w14:paraId="57F4982A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360</w:t>
            </w:r>
          </w:p>
        </w:tc>
      </w:tr>
      <w:tr w:rsidR="008B655F" w:rsidRPr="00AF539E" w14:paraId="645E16B5" w14:textId="77777777" w:rsidTr="00BB2A8C">
        <w:tc>
          <w:tcPr>
            <w:tcW w:w="6941" w:type="dxa"/>
            <w:gridSpan w:val="3"/>
            <w:tcBorders>
              <w:left w:val="single" w:sz="4" w:space="0" w:color="FFFFFF" w:themeColor="background1"/>
            </w:tcBorders>
          </w:tcPr>
          <w:p w14:paraId="53DD58B8" w14:textId="77777777" w:rsidR="008B655F" w:rsidRPr="00AF539E" w:rsidRDefault="008B655F" w:rsidP="00BB2A8C">
            <w:pPr>
              <w:jc w:val="right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26" w:type="dxa"/>
            <w:tcBorders>
              <w:right w:val="single" w:sz="4" w:space="0" w:color="FFFFFF" w:themeColor="background1"/>
            </w:tcBorders>
          </w:tcPr>
          <w:p w14:paraId="6DA169A0" w14:textId="77777777" w:rsidR="008B655F" w:rsidRPr="00AF539E" w:rsidRDefault="008B655F" w:rsidP="00BB2A8C">
            <w:pPr>
              <w:jc w:val="both"/>
              <w:rPr>
                <w:rFonts w:ascii="Times New Roman" w:hAnsi="Times New Roman" w:cs="Times New Roman"/>
              </w:rPr>
            </w:pPr>
            <w:r w:rsidRPr="00AF539E">
              <w:rPr>
                <w:rFonts w:ascii="Times New Roman" w:hAnsi="Times New Roman" w:cs="Times New Roman"/>
              </w:rPr>
              <w:t>2125</w:t>
            </w:r>
          </w:p>
        </w:tc>
      </w:tr>
    </w:tbl>
    <w:p w14:paraId="089A1A10" w14:textId="77777777" w:rsidR="008B655F" w:rsidRPr="00AF539E" w:rsidRDefault="008B655F" w:rsidP="008B655F">
      <w:pPr>
        <w:jc w:val="both"/>
        <w:rPr>
          <w:rFonts w:ascii="Times New Roman" w:hAnsi="Times New Roman" w:cs="Times New Roman"/>
          <w:sz w:val="22"/>
          <w:szCs w:val="22"/>
        </w:rPr>
      </w:pPr>
      <w:r w:rsidRPr="00AF539E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AF539E">
        <w:rPr>
          <w:rFonts w:ascii="Times New Roman" w:hAnsi="Times New Roman" w:cs="Times New Roman"/>
          <w:sz w:val="22"/>
          <w:szCs w:val="22"/>
        </w:rPr>
        <w:t>As of the first quarter of 2021</w:t>
      </w:r>
    </w:p>
    <w:p w14:paraId="48B1FE11" w14:textId="77777777" w:rsidR="006A3167" w:rsidRDefault="006A3167"/>
    <w:sectPr w:rsidR="006A3167" w:rsidSect="00A207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55F"/>
    <w:rsid w:val="00071F43"/>
    <w:rsid w:val="00087586"/>
    <w:rsid w:val="000A1601"/>
    <w:rsid w:val="000A623D"/>
    <w:rsid w:val="000A77A4"/>
    <w:rsid w:val="000B1FBB"/>
    <w:rsid w:val="000C0EAA"/>
    <w:rsid w:val="000C2E85"/>
    <w:rsid w:val="000C36C2"/>
    <w:rsid w:val="000D1335"/>
    <w:rsid w:val="000F363F"/>
    <w:rsid w:val="0010361B"/>
    <w:rsid w:val="001073E2"/>
    <w:rsid w:val="00132A34"/>
    <w:rsid w:val="001365F6"/>
    <w:rsid w:val="00145637"/>
    <w:rsid w:val="00151631"/>
    <w:rsid w:val="001543EB"/>
    <w:rsid w:val="00154795"/>
    <w:rsid w:val="00160664"/>
    <w:rsid w:val="00161355"/>
    <w:rsid w:val="00163B7D"/>
    <w:rsid w:val="00163EE2"/>
    <w:rsid w:val="001758A0"/>
    <w:rsid w:val="00186EA7"/>
    <w:rsid w:val="00196550"/>
    <w:rsid w:val="001A18EB"/>
    <w:rsid w:val="001A4201"/>
    <w:rsid w:val="001A48DA"/>
    <w:rsid w:val="001A5399"/>
    <w:rsid w:val="001B7E1A"/>
    <w:rsid w:val="001C1B0E"/>
    <w:rsid w:val="001D364F"/>
    <w:rsid w:val="001F1889"/>
    <w:rsid w:val="002163AC"/>
    <w:rsid w:val="00224F3C"/>
    <w:rsid w:val="00232F3A"/>
    <w:rsid w:val="0023445B"/>
    <w:rsid w:val="0025431D"/>
    <w:rsid w:val="002757F1"/>
    <w:rsid w:val="0028766E"/>
    <w:rsid w:val="00293407"/>
    <w:rsid w:val="00297E99"/>
    <w:rsid w:val="002F33CD"/>
    <w:rsid w:val="00306F62"/>
    <w:rsid w:val="00310370"/>
    <w:rsid w:val="00322ADC"/>
    <w:rsid w:val="003249BC"/>
    <w:rsid w:val="003334DE"/>
    <w:rsid w:val="00341901"/>
    <w:rsid w:val="00352A32"/>
    <w:rsid w:val="0037448F"/>
    <w:rsid w:val="00377229"/>
    <w:rsid w:val="003A6A18"/>
    <w:rsid w:val="003B0C9F"/>
    <w:rsid w:val="003B3823"/>
    <w:rsid w:val="003C7C79"/>
    <w:rsid w:val="003D34CD"/>
    <w:rsid w:val="003E0A05"/>
    <w:rsid w:val="003E2577"/>
    <w:rsid w:val="003E3F5B"/>
    <w:rsid w:val="003E5FC8"/>
    <w:rsid w:val="003F2EF2"/>
    <w:rsid w:val="003F3039"/>
    <w:rsid w:val="003F5596"/>
    <w:rsid w:val="003F5F93"/>
    <w:rsid w:val="00400629"/>
    <w:rsid w:val="00424F2E"/>
    <w:rsid w:val="004250E6"/>
    <w:rsid w:val="00430A6E"/>
    <w:rsid w:val="00450BE2"/>
    <w:rsid w:val="004555E5"/>
    <w:rsid w:val="00462F30"/>
    <w:rsid w:val="00465280"/>
    <w:rsid w:val="00467257"/>
    <w:rsid w:val="004904B2"/>
    <w:rsid w:val="004A19D7"/>
    <w:rsid w:val="004D2BED"/>
    <w:rsid w:val="004E2082"/>
    <w:rsid w:val="004F6517"/>
    <w:rsid w:val="00501CBB"/>
    <w:rsid w:val="0051095C"/>
    <w:rsid w:val="005114AD"/>
    <w:rsid w:val="0053239F"/>
    <w:rsid w:val="00534B16"/>
    <w:rsid w:val="00540544"/>
    <w:rsid w:val="00542A1A"/>
    <w:rsid w:val="00545157"/>
    <w:rsid w:val="005537BB"/>
    <w:rsid w:val="00570804"/>
    <w:rsid w:val="005866DA"/>
    <w:rsid w:val="005F3639"/>
    <w:rsid w:val="005F6B58"/>
    <w:rsid w:val="00610347"/>
    <w:rsid w:val="006118AC"/>
    <w:rsid w:val="0061386E"/>
    <w:rsid w:val="00620B2A"/>
    <w:rsid w:val="00631432"/>
    <w:rsid w:val="006374A8"/>
    <w:rsid w:val="00650872"/>
    <w:rsid w:val="006630A6"/>
    <w:rsid w:val="00673A20"/>
    <w:rsid w:val="00675694"/>
    <w:rsid w:val="00676AF4"/>
    <w:rsid w:val="00681E52"/>
    <w:rsid w:val="006952F2"/>
    <w:rsid w:val="00696DA6"/>
    <w:rsid w:val="006A3167"/>
    <w:rsid w:val="006B31D4"/>
    <w:rsid w:val="006B533C"/>
    <w:rsid w:val="006D42F1"/>
    <w:rsid w:val="006D77E3"/>
    <w:rsid w:val="006E2759"/>
    <w:rsid w:val="006F771C"/>
    <w:rsid w:val="007000D7"/>
    <w:rsid w:val="00705E48"/>
    <w:rsid w:val="0071396C"/>
    <w:rsid w:val="00722632"/>
    <w:rsid w:val="00731784"/>
    <w:rsid w:val="0073435D"/>
    <w:rsid w:val="00762795"/>
    <w:rsid w:val="00792DCC"/>
    <w:rsid w:val="007A1241"/>
    <w:rsid w:val="007D63BA"/>
    <w:rsid w:val="00806369"/>
    <w:rsid w:val="008179EA"/>
    <w:rsid w:val="008206D3"/>
    <w:rsid w:val="0082443C"/>
    <w:rsid w:val="00841FA9"/>
    <w:rsid w:val="00857088"/>
    <w:rsid w:val="00875EAA"/>
    <w:rsid w:val="00877924"/>
    <w:rsid w:val="0088625F"/>
    <w:rsid w:val="0088652F"/>
    <w:rsid w:val="008919B0"/>
    <w:rsid w:val="00897CF2"/>
    <w:rsid w:val="008A3CA0"/>
    <w:rsid w:val="008A455B"/>
    <w:rsid w:val="008A7E24"/>
    <w:rsid w:val="008B655F"/>
    <w:rsid w:val="008E5B37"/>
    <w:rsid w:val="008F2E4D"/>
    <w:rsid w:val="009246FD"/>
    <w:rsid w:val="00931C89"/>
    <w:rsid w:val="00933B6E"/>
    <w:rsid w:val="009442E1"/>
    <w:rsid w:val="0094444E"/>
    <w:rsid w:val="00950739"/>
    <w:rsid w:val="009727DD"/>
    <w:rsid w:val="009848CB"/>
    <w:rsid w:val="00987AB0"/>
    <w:rsid w:val="009913E4"/>
    <w:rsid w:val="009943DC"/>
    <w:rsid w:val="009A56A4"/>
    <w:rsid w:val="009B76D2"/>
    <w:rsid w:val="009C2B63"/>
    <w:rsid w:val="009E55F2"/>
    <w:rsid w:val="009E5E2C"/>
    <w:rsid w:val="009F6245"/>
    <w:rsid w:val="00A00605"/>
    <w:rsid w:val="00A00FEC"/>
    <w:rsid w:val="00A13ED1"/>
    <w:rsid w:val="00A2071B"/>
    <w:rsid w:val="00A22F20"/>
    <w:rsid w:val="00A2304D"/>
    <w:rsid w:val="00A60D02"/>
    <w:rsid w:val="00A6341D"/>
    <w:rsid w:val="00A6458E"/>
    <w:rsid w:val="00A65B33"/>
    <w:rsid w:val="00A81A03"/>
    <w:rsid w:val="00A84757"/>
    <w:rsid w:val="00A8799F"/>
    <w:rsid w:val="00A97160"/>
    <w:rsid w:val="00AA6FBC"/>
    <w:rsid w:val="00AB4736"/>
    <w:rsid w:val="00AC088B"/>
    <w:rsid w:val="00AC46AC"/>
    <w:rsid w:val="00AC4E68"/>
    <w:rsid w:val="00AE5A8A"/>
    <w:rsid w:val="00B026A4"/>
    <w:rsid w:val="00B14376"/>
    <w:rsid w:val="00B25BF1"/>
    <w:rsid w:val="00B72B64"/>
    <w:rsid w:val="00B73F89"/>
    <w:rsid w:val="00B97237"/>
    <w:rsid w:val="00BA1A92"/>
    <w:rsid w:val="00BB45C9"/>
    <w:rsid w:val="00BB5937"/>
    <w:rsid w:val="00BE2153"/>
    <w:rsid w:val="00BF7A90"/>
    <w:rsid w:val="00C35357"/>
    <w:rsid w:val="00C4108A"/>
    <w:rsid w:val="00C55C1F"/>
    <w:rsid w:val="00C66D01"/>
    <w:rsid w:val="00C700D5"/>
    <w:rsid w:val="00C718F8"/>
    <w:rsid w:val="00C74134"/>
    <w:rsid w:val="00C76E85"/>
    <w:rsid w:val="00C77781"/>
    <w:rsid w:val="00C77A46"/>
    <w:rsid w:val="00C87FE1"/>
    <w:rsid w:val="00C934BD"/>
    <w:rsid w:val="00C93679"/>
    <w:rsid w:val="00C954EA"/>
    <w:rsid w:val="00CC58C4"/>
    <w:rsid w:val="00CE7506"/>
    <w:rsid w:val="00D01409"/>
    <w:rsid w:val="00D11A3E"/>
    <w:rsid w:val="00D2318B"/>
    <w:rsid w:val="00D7285D"/>
    <w:rsid w:val="00D72C24"/>
    <w:rsid w:val="00D738DF"/>
    <w:rsid w:val="00D757FE"/>
    <w:rsid w:val="00D9001D"/>
    <w:rsid w:val="00DA2440"/>
    <w:rsid w:val="00DC03D1"/>
    <w:rsid w:val="00DC13DA"/>
    <w:rsid w:val="00DD2FC4"/>
    <w:rsid w:val="00DE7595"/>
    <w:rsid w:val="00E26E4B"/>
    <w:rsid w:val="00E34A48"/>
    <w:rsid w:val="00E35237"/>
    <w:rsid w:val="00E44E4F"/>
    <w:rsid w:val="00E451B6"/>
    <w:rsid w:val="00E6749A"/>
    <w:rsid w:val="00E7406E"/>
    <w:rsid w:val="00E7767C"/>
    <w:rsid w:val="00E81ECD"/>
    <w:rsid w:val="00E95725"/>
    <w:rsid w:val="00E95846"/>
    <w:rsid w:val="00EC4277"/>
    <w:rsid w:val="00EC5A70"/>
    <w:rsid w:val="00ED5544"/>
    <w:rsid w:val="00ED68DC"/>
    <w:rsid w:val="00EF2115"/>
    <w:rsid w:val="00F038F7"/>
    <w:rsid w:val="00F03E88"/>
    <w:rsid w:val="00F0416B"/>
    <w:rsid w:val="00F15185"/>
    <w:rsid w:val="00F463FC"/>
    <w:rsid w:val="00F47B73"/>
    <w:rsid w:val="00F509B8"/>
    <w:rsid w:val="00F86AE9"/>
    <w:rsid w:val="00FA1409"/>
    <w:rsid w:val="00FA3D94"/>
    <w:rsid w:val="00FB11E1"/>
    <w:rsid w:val="00FB5384"/>
    <w:rsid w:val="00FB6AB4"/>
    <w:rsid w:val="00FC2C52"/>
    <w:rsid w:val="00FC3ABA"/>
    <w:rsid w:val="00FD427B"/>
    <w:rsid w:val="00FF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9EB52"/>
  <w15:chartTrackingRefBased/>
  <w15:docId w15:val="{F2D5C6A4-F3CB-A940-8412-47AD26471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55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aliases w:val="Tables"/>
    <w:basedOn w:val="Normal"/>
    <w:next w:val="Normal"/>
    <w:link w:val="IntenseQuoteChar"/>
    <w:uiPriority w:val="30"/>
    <w:qFormat/>
    <w:rsid w:val="00341901"/>
    <w:pPr>
      <w:pBdr>
        <w:top w:val="single" w:sz="4" w:space="10" w:color="4472C4" w:themeColor="accent1"/>
        <w:bottom w:val="single" w:sz="4" w:space="10" w:color="4472C4" w:themeColor="accent1"/>
      </w:pBdr>
      <w:spacing w:before="240" w:after="120"/>
      <w:ind w:left="862" w:right="862"/>
      <w:jc w:val="center"/>
    </w:pPr>
    <w:rPr>
      <w:rFonts w:ascii="Times New Roman" w:eastAsia="Times New Roman" w:hAnsi="Times New Roman" w:cs="Times New Roman"/>
      <w:iCs/>
      <w:color w:val="000000" w:themeColor="text1"/>
      <w:lang w:eastAsia="en-GB"/>
    </w:rPr>
  </w:style>
  <w:style w:type="character" w:customStyle="1" w:styleId="IntenseQuoteChar">
    <w:name w:val="Intense Quote Char"/>
    <w:aliases w:val="Tables Char"/>
    <w:basedOn w:val="DefaultParagraphFont"/>
    <w:link w:val="IntenseQuote"/>
    <w:uiPriority w:val="30"/>
    <w:rsid w:val="00341901"/>
    <w:rPr>
      <w:rFonts w:ascii="Times New Roman" w:eastAsia="Times New Roman" w:hAnsi="Times New Roman" w:cs="Times New Roman"/>
      <w:iCs/>
      <w:color w:val="000000" w:themeColor="text1"/>
      <w:lang w:eastAsia="en-GB"/>
    </w:rPr>
  </w:style>
  <w:style w:type="paragraph" w:styleId="Quote">
    <w:name w:val="Quote"/>
    <w:aliases w:val="Figures"/>
    <w:basedOn w:val="Normal"/>
    <w:next w:val="Normal"/>
    <w:link w:val="QuoteChar"/>
    <w:uiPriority w:val="29"/>
    <w:qFormat/>
    <w:rsid w:val="00341901"/>
    <w:pPr>
      <w:spacing w:before="120" w:after="240"/>
      <w:ind w:left="862" w:right="862"/>
      <w:jc w:val="center"/>
    </w:pPr>
    <w:rPr>
      <w:rFonts w:ascii="Times New Roman" w:eastAsia="Times New Roman" w:hAnsi="Times New Roman" w:cs="Times New Roman"/>
      <w:iCs/>
      <w:color w:val="000000" w:themeColor="text1"/>
      <w:lang w:eastAsia="en-GB"/>
    </w:rPr>
  </w:style>
  <w:style w:type="character" w:customStyle="1" w:styleId="QuoteChar">
    <w:name w:val="Quote Char"/>
    <w:aliases w:val="Figures Char"/>
    <w:basedOn w:val="DefaultParagraphFont"/>
    <w:link w:val="Quote"/>
    <w:uiPriority w:val="29"/>
    <w:rsid w:val="00341901"/>
    <w:rPr>
      <w:rFonts w:ascii="Times New Roman" w:eastAsia="Times New Roman" w:hAnsi="Times New Roman" w:cs="Times New Roman"/>
      <w:iCs/>
      <w:color w:val="000000" w:themeColor="text1"/>
      <w:lang w:eastAsia="en-GB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F15185"/>
    <w:pPr>
      <w:spacing w:before="240" w:after="120"/>
      <w:jc w:val="center"/>
    </w:pPr>
    <w:rPr>
      <w:rFonts w:ascii="Times New Roman" w:eastAsia="Times New Roman" w:hAnsi="Times New Roman" w:cs="Times New Roman"/>
      <w:color w:val="000000" w:themeColor="text1"/>
      <w:lang w:eastAsia="en-GB"/>
    </w:rPr>
  </w:style>
  <w:style w:type="table" w:styleId="TableGrid">
    <w:name w:val="Table Grid"/>
    <w:basedOn w:val="TableNormal"/>
    <w:uiPriority w:val="39"/>
    <w:rsid w:val="008B655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ein Mohammad Rizal</dc:creator>
  <cp:keywords/>
  <dc:description/>
  <cp:lastModifiedBy>Hussein Mohammad Rizal</cp:lastModifiedBy>
  <cp:revision>3</cp:revision>
  <dcterms:created xsi:type="dcterms:W3CDTF">2021-10-06T06:30:00Z</dcterms:created>
  <dcterms:modified xsi:type="dcterms:W3CDTF">2021-10-06T07:58:00Z</dcterms:modified>
</cp:coreProperties>
</file>